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6D6" w:rsidRPr="006A6954" w:rsidRDefault="009976D6" w:rsidP="009976D6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9976D6">
        <w:rPr>
          <w:rFonts w:ascii="Times New Roman" w:hAnsi="Times New Roman"/>
          <w:b/>
          <w:color w:val="000000"/>
          <w:sz w:val="24"/>
          <w:szCs w:val="24"/>
        </w:rPr>
        <w:t>Item S1</w:t>
      </w:r>
      <w:r w:rsidRPr="00FD2FEE">
        <w:rPr>
          <w:rFonts w:ascii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/>
          <w:color w:val="000000"/>
          <w:sz w:val="24"/>
          <w:szCs w:val="24"/>
        </w:rPr>
        <w:t>Conditional terms</w:t>
      </w:r>
      <w:r w:rsidRPr="00FD2FEE">
        <w:rPr>
          <w:rFonts w:ascii="Times New Roman" w:hAnsi="Times New Roman"/>
          <w:color w:val="000000"/>
          <w:sz w:val="24"/>
          <w:szCs w:val="24"/>
        </w:rPr>
        <w:t xml:space="preserve"> specific for </w:t>
      </w:r>
      <w:r>
        <w:rPr>
          <w:rFonts w:ascii="Times New Roman" w:hAnsi="Times New Roman"/>
          <w:color w:val="000000"/>
          <w:sz w:val="24"/>
          <w:szCs w:val="24"/>
        </w:rPr>
        <w:t>TCM</w:t>
      </w:r>
    </w:p>
    <w:p w:rsidR="009976D6" w:rsidRDefault="009976D6" w:rsidP="009976D6">
      <w:pPr>
        <w:jc w:val="left"/>
        <w:rPr>
          <w:rFonts w:ascii="Arial" w:hAnsi="Arial" w:cs="Arial"/>
          <w:sz w:val="22"/>
          <w:lang w:val="de-DE"/>
        </w:rPr>
      </w:pP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 w:hint="eastAsia"/>
          <w:sz w:val="22"/>
          <w:lang w:val="de-DE"/>
        </w:rPr>
        <w:t>A</w:t>
      </w:r>
      <w:r w:rsidRPr="004C106C">
        <w:rPr>
          <w:rFonts w:ascii="Arial" w:hAnsi="Arial" w:cs="Arial"/>
          <w:sz w:val="22"/>
          <w:lang w:val="de-DE"/>
        </w:rPr>
        <w:t>cupuncture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Electroacupuncture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Auriculotherapy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Acupressure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 w:hint="eastAsia"/>
          <w:sz w:val="22"/>
          <w:lang w:val="de-DE"/>
        </w:rPr>
        <w:t>M</w:t>
      </w:r>
      <w:r w:rsidRPr="004C106C">
        <w:rPr>
          <w:rFonts w:ascii="Arial" w:hAnsi="Arial" w:cs="Arial"/>
          <w:sz w:val="22"/>
          <w:lang w:val="de-DE"/>
        </w:rPr>
        <w:t>oxibustion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 w:hint="eastAsia"/>
          <w:sz w:val="22"/>
          <w:lang w:val="de-DE"/>
        </w:rPr>
        <w:t xml:space="preserve">Traditional </w:t>
      </w:r>
      <w:r w:rsidRPr="004C106C">
        <w:rPr>
          <w:rFonts w:ascii="Arial" w:hAnsi="Arial" w:cs="Arial"/>
          <w:sz w:val="22"/>
          <w:lang w:val="de-DE"/>
        </w:rPr>
        <w:t>Chinese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  <w:r w:rsidRPr="004C106C">
        <w:rPr>
          <w:rFonts w:ascii="Arial" w:hAnsi="Arial" w:cs="Arial"/>
          <w:sz w:val="22"/>
          <w:lang w:val="de-DE"/>
        </w:rPr>
        <w:t>Medicine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CA7FE0">
        <w:rPr>
          <w:rFonts w:ascii="Arial" w:hAnsi="Arial" w:cs="Arial"/>
          <w:sz w:val="22"/>
          <w:lang w:val="de-DE"/>
        </w:rPr>
        <w:t>Chinese Herbal Medicine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Chinese Herbals</w:t>
      </w:r>
    </w:p>
    <w:p w:rsidR="009976D6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TCM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 xml:space="preserve">Tai chi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Qi gong</w:t>
      </w:r>
      <w:r w:rsidRPr="004C106C">
        <w:rPr>
          <w:rFonts w:ascii="Arial" w:hAnsi="Arial" w:cs="Arial" w:hint="eastAsia"/>
          <w:sz w:val="22"/>
          <w:lang w:val="de-DE"/>
        </w:rPr>
        <w:t xml:space="preserve">  </w:t>
      </w:r>
      <w:r w:rsidRPr="004C106C">
        <w:rPr>
          <w:rFonts w:ascii="Arial" w:hAnsi="Arial" w:cs="Arial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4C106C">
        <w:rPr>
          <w:rFonts w:ascii="Arial" w:hAnsi="Arial" w:cs="Arial"/>
          <w:sz w:val="22"/>
          <w:lang w:val="de-DE"/>
        </w:rPr>
        <w:t>Tui na</w:t>
      </w:r>
      <w:r w:rsidRPr="004C106C"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  <w:lang w:val="de-DE"/>
        </w:rPr>
      </w:pPr>
      <w:r w:rsidRPr="00161FD4">
        <w:rPr>
          <w:rFonts w:ascii="Arial" w:hAnsi="Arial" w:cs="Arial"/>
          <w:sz w:val="22"/>
          <w:lang w:val="de-DE"/>
        </w:rPr>
        <w:t>Cupping</w:t>
      </w:r>
      <w:r>
        <w:rPr>
          <w:rFonts w:ascii="Arial" w:hAnsi="Arial" w:cs="Arial" w:hint="eastAsia"/>
          <w:sz w:val="22"/>
          <w:lang w:val="de-DE"/>
        </w:rPr>
        <w:t xml:space="preserve"> </w:t>
      </w:r>
    </w:p>
    <w:p w:rsidR="009976D6" w:rsidRPr="004C106C" w:rsidRDefault="009976D6" w:rsidP="009976D6">
      <w:pPr>
        <w:spacing w:line="360" w:lineRule="auto"/>
        <w:jc w:val="left"/>
        <w:rPr>
          <w:rFonts w:ascii="Arial" w:hAnsi="Arial" w:cs="Arial"/>
          <w:sz w:val="22"/>
        </w:rPr>
      </w:pPr>
      <w:r w:rsidRPr="00CA7FE0">
        <w:rPr>
          <w:rFonts w:ascii="Arial" w:hAnsi="Arial" w:cs="Arial"/>
          <w:sz w:val="22"/>
          <w:lang w:val="de-DE"/>
        </w:rPr>
        <w:t>Gua Sha</w:t>
      </w:r>
      <w:r>
        <w:rPr>
          <w:rFonts w:ascii="Arial" w:hAnsi="Arial" w:cs="Arial" w:hint="eastAsia"/>
          <w:sz w:val="22"/>
          <w:lang w:val="de-DE"/>
        </w:rPr>
        <w:t xml:space="preserve"> </w:t>
      </w:r>
    </w:p>
    <w:p w:rsidR="00566792" w:rsidRDefault="00566792">
      <w:pPr>
        <w:widowControl/>
        <w:spacing w:after="160" w:line="259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566792" w:rsidRDefault="00566792" w:rsidP="0056679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Diagram S1. </w:t>
      </w:r>
      <w:r>
        <w:rPr>
          <w:sz w:val="24"/>
          <w:szCs w:val="24"/>
        </w:rPr>
        <w:t xml:space="preserve">Flow Diagram Interventional of TCM Trials </w:t>
      </w:r>
    </w:p>
    <w:bookmarkStart w:id="0" w:name="_GoBack"/>
    <w:bookmarkEnd w:id="0"/>
    <w:p w:rsidR="00566792" w:rsidRDefault="00566792" w:rsidP="00566792">
      <w:pPr>
        <w:rPr>
          <w:kern w:val="28"/>
          <w:sz w:val="20"/>
          <w:szCs w:val="20"/>
          <w:lang w:val="en-CA" w:eastAsia="en-CA"/>
        </w:rPr>
      </w:pPr>
      <w:r>
        <w:rPr>
          <w:noProof/>
          <w:kern w:val="28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750C40" wp14:editId="0663DCD4">
                <wp:simplePos x="0" y="0"/>
                <wp:positionH relativeFrom="column">
                  <wp:posOffset>2041668</wp:posOffset>
                </wp:positionH>
                <wp:positionV relativeFrom="paragraph">
                  <wp:posOffset>4904105</wp:posOffset>
                </wp:positionV>
                <wp:extent cx="585470" cy="0"/>
                <wp:effectExtent l="6985" t="55880" r="17145" b="5842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54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C05C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60.75pt;margin-top:386.15pt;width:46.1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kern w:val="28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4A1DF15" wp14:editId="30F80D8F">
                <wp:simplePos x="0" y="0"/>
                <wp:positionH relativeFrom="column">
                  <wp:posOffset>37465</wp:posOffset>
                </wp:positionH>
                <wp:positionV relativeFrom="paragraph">
                  <wp:posOffset>274320</wp:posOffset>
                </wp:positionV>
                <wp:extent cx="4723447" cy="6172200"/>
                <wp:effectExtent l="0" t="0" r="20320" b="1905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3447" cy="6172200"/>
                          <a:chOff x="0" y="0"/>
                          <a:chExt cx="4723447" cy="6172200"/>
                        </a:xfrm>
                      </wpg:grpSpPr>
                      <wps:wsp>
                        <wps:cNvPr id="13" name="Rounded Rectangle 1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21374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pStyle w:val="Heading2"/>
                                <w:keepNext/>
                                <w:rPr>
                                  <w:rFonts w:ascii="Calibri" w:eastAsia="宋体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eastAsia="宋体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Rounded Rectangle 1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37376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pStyle w:val="Heading2"/>
                                <w:keepNext/>
                                <w:rPr>
                                  <w:rFonts w:ascii="Calibri" w:eastAsia="宋体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eastAsia="宋体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848677" y="122873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D5EFA" w:rsidRDefault="00566792" w:rsidP="00566792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Trials in CT.GOV database downloaded September 27, 2015</w:t>
                              </w:r>
                            </w:p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 xml:space="preserve"> (n = 19926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991677" y="808673"/>
                            <a:ext cx="3175" cy="9461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801052" y="1761173"/>
                            <a:ext cx="2394585" cy="7035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Restrict to “interventional” registered from Sep 25 2015</w:t>
                              </w:r>
                            </w:p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  <w:lang w:val="en-CA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(n =156380)</w:t>
                              </w:r>
                            </w:p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br/>
                                <w:t>(n =210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953452" y="3256598"/>
                            <a:ext cx="207645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 xml:space="preserve">Identified trials with conditional terms relevant to TCM 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>(n = 130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058227" y="5380673"/>
                            <a:ext cx="1898650" cy="644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 xml:space="preserve">Trials included in analysis 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>(n = 127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Straight Arrow Connector 6"/>
                        <wps:cNvCnPr>
                          <a:cxnSpLocks noChangeShapeType="1"/>
                        </wps:cNvCnPr>
                        <wps:spPr bwMode="auto">
                          <a:xfrm flipH="1">
                            <a:off x="1991677" y="2456498"/>
                            <a:ext cx="6985" cy="7950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" name="Straight Arrow Connector 5"/>
                        <wps:cNvCnPr>
                          <a:cxnSpLocks noChangeShapeType="1"/>
                        </wps:cNvCnPr>
                        <wps:spPr bwMode="auto">
                          <a:xfrm flipH="1">
                            <a:off x="1991677" y="3961448"/>
                            <a:ext cx="3175" cy="14160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591752" y="4351973"/>
                            <a:ext cx="2131695" cy="520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Manual review excluded trials</w:t>
                              </w:r>
                            </w:p>
                            <w:p w:rsidR="00566792" w:rsidRDefault="00566792" w:rsidP="00566792">
                              <w:pPr>
                                <w:jc w:val="center"/>
                                <w:rPr>
                                  <w:sz w:val="22"/>
                                  <w:lang w:val="en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 xml:space="preserve"> (n =3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Rounded Rectangle 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pStyle w:val="Heading2"/>
                                <w:keepNext/>
                                <w:rPr>
                                  <w:rFonts w:ascii="Calibri" w:eastAsia="宋体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eastAsia="宋体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" name="Rounded Rectangle 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378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566792" w:rsidRDefault="00566792" w:rsidP="00566792">
                              <w:pPr>
                                <w:pStyle w:val="Heading2"/>
                                <w:keepNext/>
                                <w:rPr>
                                  <w:rFonts w:ascii="Calibri" w:eastAsia="宋体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eastAsia="宋体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A1DF15" id="Group 14" o:spid="_x0000_s1026" style="position:absolute;left:0;text-align:left;margin-left:2.95pt;margin-top:21.6pt;width:371.9pt;height:486pt;z-index:251671552" coordsize="47234,61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">
                <v:roundrect id="Rounded Rectangle 13" o:spid="_x0000_s1027" style="position:absolute;left:-5372;top:21374;width:13716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zLzcIA&#10;AADbAAAADwAAAGRycy9kb3ducmV2LnhtbERPS2sCMRC+C/6HMEJvmtSWRbZmpUgFoSe3Yultupnu&#10;o5vJdhN1/femIHibj+85y9VgW3Gi3teONTzOFAjiwpmaSw37j810AcIHZIOtY9JwIQ+rbDxaYmrc&#10;mXd0ykMpYgj7FDVUIXSplL6oyKKfuY44cj+utxgi7EtpejzHcNvKuVKJtFhzbKiwo3VFxW9+tBrK&#10;ebvL+a9JPtdvz1/NMflW6vCu9cNkeH0BEWgId/HNvTVx/hP8/xIPkNk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3MvNwgAAANsAAAAPAAAAAAAAAAAAAAAAAJgCAABkcnMvZG93&#10;bnJldi54bWxQSwUGAAAAAAQABAD1AAAAhwMAAAAA&#10;" fillcolor="#ccecff">
                  <v:textbox style="layout-flow:vertical;mso-layout-flow-alt:bottom-to-top" inset="3.6pt,,3.6pt">
                    <w:txbxContent>
                      <w:p w:rsidR="00566792" w:rsidRDefault="00566792" w:rsidP="00566792">
                        <w:pPr>
                          <w:pStyle w:val="Heading2"/>
                          <w:keepNext/>
                          <w:rPr>
                            <w:rFonts w:ascii="Calibri" w:eastAsia="宋体" w:hAnsi="Calibri"/>
                            <w:lang w:val="en"/>
                          </w:rPr>
                        </w:pPr>
                        <w:r>
                          <w:rPr>
                            <w:rFonts w:ascii="Calibri" w:eastAsia="宋体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12" o:spid="_x0000_s1028" style="position:absolute;left:-5372;top:37376;width:13716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BuVsIA&#10;AADbAAAADwAAAGRycy9kb3ducmV2LnhtbERPTWvCQBC9C/0PyxR6q7sNJZTUTRCpUOjJVFp6G7Nj&#10;Es3Oxuyq8d+7BcHbPN7nzIrRduJEg28da3iZKhDElTMt1xrW38vnNxA+IBvsHJOGC3ko8ofJDDPj&#10;zryiUxlqEUPYZ6ihCaHPpPRVQxb91PXEkdu6wWKIcKilGfAcw20nE6VSabHl2NBgT4uGqn15tBrq&#10;pFuVfNilv4uP17/dMd0o9fOl9dPjOH8HEWgMd/HN/Wni/AT+f4kHyPw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kG5WwgAAANsAAAAPAAAAAAAAAAAAAAAAAJgCAABkcnMvZG93&#10;bnJldi54bWxQSwUGAAAAAAQABAD1AAAAhwMAAAAA&#10;" fillcolor="#ccecff">
                  <v:textbox style="layout-flow:vertical;mso-layout-flow-alt:bottom-to-top" inset="3.6pt,,3.6pt">
                    <w:txbxContent>
                      <w:p w:rsidR="00566792" w:rsidRDefault="00566792" w:rsidP="00566792">
                        <w:pPr>
                          <w:pStyle w:val="Heading2"/>
                          <w:keepNext/>
                          <w:rPr>
                            <w:rFonts w:ascii="Calibri" w:eastAsia="宋体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eastAsia="宋体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ect id="Rectangle 11" o:spid="_x0000_s1029" style="position:absolute;left:8486;top:1228;width:22289;height:68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6D5EFA" w:rsidRDefault="00566792" w:rsidP="00566792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Trials in CT.GOV database downloaded September 27, 2015</w:t>
                        </w:r>
                      </w:p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  <w:lang w:val="en"/>
                          </w:rPr>
                        </w:pPr>
                        <w:r>
                          <w:rPr>
                            <w:sz w:val="22"/>
                          </w:rPr>
                          <w:t xml:space="preserve"> (n = 19926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0" type="#_x0000_t32" style="position:absolute;left:19916;top:8086;width:32;height:94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<v:stroke endarrow="block"/>
                  <v:shadow color="#ccc"/>
                </v:shape>
                <v:rect id="Rectangle 9" o:spid="_x0000_s1031" style="position:absolute;left:8010;top:17611;width:23946;height:70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Restrict to “interventional” registered from Sep 25 2015</w:t>
                        </w:r>
                      </w:p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  <w:lang w:val="en-CA"/>
                          </w:rPr>
                        </w:pPr>
                        <w:r>
                          <w:rPr>
                            <w:sz w:val="22"/>
                          </w:rPr>
                          <w:t>(n =156380)</w:t>
                        </w:r>
                      </w:p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br/>
                          <w:t>(n =2102)</w:t>
                        </w:r>
                      </w:p>
                    </w:txbxContent>
                  </v:textbox>
                </v:rect>
                <v:rect id="Rectangle 8" o:spid="_x0000_s1032" style="position:absolute;left:9534;top:32565;width:20765;height:7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  <w:lang w:val="en"/>
                          </w:rPr>
                        </w:pPr>
                        <w:r>
                          <w:rPr>
                            <w:sz w:val="22"/>
                          </w:rPr>
                          <w:t xml:space="preserve">Identified trials with conditional terms relevant to TCM </w:t>
                        </w:r>
                        <w:r>
                          <w:rPr>
                            <w:sz w:val="22"/>
                          </w:rPr>
                          <w:br/>
                          <w:t>(n = 1304)</w:t>
                        </w:r>
                      </w:p>
                    </w:txbxContent>
                  </v:textbox>
                </v:rect>
                <v:rect id="Rectangle 7" o:spid="_x0000_s1033" style="position:absolute;left:10582;top:53806;width:18986;height:6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RWAcMA&#10;AADaAAAADwAAAGRycy9kb3ducmV2LnhtbESPT2sCMRTE74LfITyht5q1pf5ZjWJbCoJ42G3R6yN5&#10;3SzdvCybVNdv3wgFj8PMb4ZZbXrXiDN1ofasYDLOQBBrb2quFHx9fjzOQYSIbLDxTAquFGCzHg5W&#10;mBt/4YLOZaxEKuGQowIbY5tLGbQlh2HsW+LkffvOYUyyq6Tp8JLKXSOfsmwqHdacFiy29GZJ/5S/&#10;TsGsiu+lfn3Rx4O9zveL/jkU5Umph1G/XYKI1Md7+J/emcTB7Uq6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RWAcMAAADaAAAADwAAAAAAAAAAAAAAAACYAgAAZHJzL2Rv&#10;d25yZXYueG1sUEsFBgAAAAAEAAQA9QAAAIgDAAAAAA==&#10;">
                  <v:textbox inset=",7.2pt,,7.2pt">
                    <w:txbxContent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  <w:lang w:val="en"/>
                          </w:rPr>
                        </w:pPr>
                        <w:r>
                          <w:rPr>
                            <w:sz w:val="22"/>
                          </w:rPr>
                          <w:t xml:space="preserve">Trials included in analysis </w:t>
                        </w:r>
                        <w:r>
                          <w:rPr>
                            <w:sz w:val="22"/>
                          </w:rPr>
                          <w:br/>
                          <w:t>(n = 1270)</w:t>
                        </w:r>
                      </w:p>
                    </w:txbxContent>
                  </v:textbox>
                </v:rect>
                <v:shape id="Straight Arrow Connector 6" o:spid="_x0000_s1034" type="#_x0000_t32" style="position:absolute;left:19916;top:24564;width:70;height:795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gou8EAAADaAAAADwAAAGRycy9kb3ducmV2LnhtbESPX2vCMBTF3wd+h3CFvc3UPdRRjaKC&#10;oIiw1YKvl+baFpubkmS2/fbLYLDHw/nz46w2g2nFk5xvLCuYzxIQxKXVDVcKiuvh7QOED8gaW8uk&#10;YCQPm/XkZYWZtj1/0TMPlYgj7DNUUIfQZVL6siaDfmY74ujdrTMYonSV1A77OG5a+Z4kqTTYcCTU&#10;2NG+pvKRf5vIPZ+6NN3NF/pm84s9Fw19FqNSr9NhuwQRaAj/4b/2UStI4fdKvAFy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2Ci7wQAAANoAAAAPAAAAAAAAAAAAAAAA&#10;AKECAABkcnMvZG93bnJldi54bWxQSwUGAAAAAAQABAD5AAAAjwMAAAAA&#10;">
                  <v:stroke endarrow="block"/>
                  <v:shadow color="#ccc"/>
                </v:shape>
                <v:shape id="Straight Arrow Connector 5" o:spid="_x0000_s1035" type="#_x0000_t32" style="position:absolute;left:19916;top:39614;width:32;height:1416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q2zMIAAADaAAAADwAAAGRycy9kb3ducmV2LnhtbESPX2uDMBTF3wv9DuEW9lZjB7PFGsta&#10;GGzIoHXCXi/mVmXmRkzW6rdfBoM9Hs6fHyc7TKYXNxpdZ1nBJopBENdWd9woqD5e1jsQziNr7C2T&#10;gpkcHPLlIsNU2ztf6Fb6RoQRdikqaL0fUild3ZJBF9mBOHhXOxr0QY6N1CPew7jp5WMcJ9Jgx4HQ&#10;4kCnluqv8tsEbvE2JMlxs9Wftny3RdXRuZqVelhNz3sQnib/H/5rv2oFT/B7JdwAmf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wq2zMIAAADaAAAADwAAAAAAAAAAAAAA&#10;AAChAgAAZHJzL2Rvd25yZXYueG1sUEsFBgAAAAAEAAQA+QAAAJADAAAAAA==&#10;">
                  <v:stroke endarrow="block"/>
                  <v:shadow color="#ccc"/>
                </v:shape>
                <v:rect id="Rectangle 4" o:spid="_x0000_s1036" style="position:absolute;left:25917;top:43519;width:21317;height:52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Manual review excluded trials</w:t>
                        </w:r>
                      </w:p>
                      <w:p w:rsidR="00566792" w:rsidRDefault="00566792" w:rsidP="00566792">
                        <w:pPr>
                          <w:jc w:val="center"/>
                          <w:rPr>
                            <w:sz w:val="22"/>
                            <w:lang w:val="en"/>
                          </w:rPr>
                        </w:pPr>
                        <w:r>
                          <w:rPr>
                            <w:sz w:val="22"/>
                          </w:rPr>
                          <w:t xml:space="preserve"> (n =34)</w:t>
                        </w:r>
                      </w:p>
                    </w:txbxContent>
                  </v:textbox>
                </v:rect>
                <v:roundrect id="Rounded Rectangle 2" o:spid="_x0000_s1037" style="position:absolute;left:-5372;top:5372;width:13716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rKwcMA&#10;AADaAAAADwAAAGRycy9kb3ducmV2LnhtbESPQWvCQBSE7wX/w/IEb7prkCDRVYpYEDwZi+LtNfua&#10;xGbfptlV03/fFQo9DjPzDbNc97YRd+p87VjDdKJAEBfO1FxqeD++jecgfEA22DgmDT/kYb0avCwx&#10;M+7BB7rnoRQRwj5DDVUIbSalLyqy6CeuJY7ep+sshii7UpoOHxFuG5kolUqLNceFClvaVFR85Ter&#10;oUyaQ87f1/S82c4u11v6odRpr/Vo2L8uQATqw3/4r70zGhJ4Xok3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rKwcMAAADaAAAADwAAAAAAAAAAAAAAAACYAgAAZHJzL2Rv&#10;d25yZXYueG1sUEsFBgAAAAAEAAQA9QAAAIgDAAAAAA==&#10;" fillcolor="#ccecff">
                  <v:textbox style="layout-flow:vertical;mso-layout-flow-alt:bottom-to-top" inset="3.6pt,,3.6pt">
                    <w:txbxContent>
                      <w:p w:rsidR="00566792" w:rsidRDefault="00566792" w:rsidP="00566792">
                        <w:pPr>
                          <w:pStyle w:val="Heading2"/>
                          <w:keepNext/>
                          <w:rPr>
                            <w:rFonts w:ascii="Calibri" w:eastAsia="宋体" w:hAnsi="Calibri"/>
                            <w:lang w:val="en"/>
                          </w:rPr>
                        </w:pPr>
                        <w:r>
                          <w:rPr>
                            <w:rFonts w:ascii="Calibri" w:eastAsia="宋体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ounded Rectangle 1" o:spid="_x0000_s1038" style="position:absolute;left:-5372;top:53378;width:13716;height:2971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hUtsAA&#10;AADaAAAADwAAAGRycy9kb3ducmV2LnhtbERPTYvCMBC9L/gfwgh700SRIl2jiLiw4MkqirfZZrat&#10;20xqE7X7740g7Gl4vM+ZLTpbixu1vnKsYTRUIIhzZyouNOx3n4MpCB+QDdaOScMfeVjMe28zTI27&#10;85ZuWShEDGGfooYyhCaV0uclWfRD1xBH7se1FkOEbSFNi/cYbms5ViqRFiuODSU2tCop/82uVkMx&#10;rrcZX87JcbWenM7X5Fupw0br9363/AARqAv/4pf7y8T58HzleeX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ohUtsAAAADaAAAADwAAAAAAAAAAAAAAAACYAgAAZHJzL2Rvd25y&#10;ZXYueG1sUEsFBgAAAAAEAAQA9QAAAIUDAAAAAA==&#10;" fillcolor="#ccecff">
                  <v:textbox style="layout-flow:vertical;mso-layout-flow-alt:bottom-to-top" inset="3.6pt,,3.6pt">
                    <w:txbxContent>
                      <w:p w:rsidR="00566792" w:rsidRDefault="00566792" w:rsidP="00566792">
                        <w:pPr>
                          <w:pStyle w:val="Heading2"/>
                          <w:keepNext/>
                          <w:rPr>
                            <w:rFonts w:ascii="Calibri" w:eastAsia="宋体" w:hAnsi="Calibri"/>
                            <w:lang w:val="en"/>
                          </w:rPr>
                        </w:pPr>
                        <w:r>
                          <w:rPr>
                            <w:rFonts w:ascii="Calibri" w:eastAsia="宋体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sectPr w:rsidR="005667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D6"/>
    <w:rsid w:val="00566792"/>
    <w:rsid w:val="006D5EFA"/>
    <w:rsid w:val="00925991"/>
    <w:rsid w:val="009976D6"/>
    <w:rsid w:val="00D9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2D761-BF1B-44E1-86F3-B6C157AF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6D6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5991"/>
    <w:pPr>
      <w:widowControl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2599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8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hao Chen</dc:creator>
  <cp:keywords/>
  <dc:description/>
  <cp:lastModifiedBy>Junchao Chen</cp:lastModifiedBy>
  <cp:revision>6</cp:revision>
  <cp:lastPrinted>2017-02-08T16:57:00Z</cp:lastPrinted>
  <dcterms:created xsi:type="dcterms:W3CDTF">2017-01-17T19:29:00Z</dcterms:created>
  <dcterms:modified xsi:type="dcterms:W3CDTF">2017-02-08T16:59:00Z</dcterms:modified>
</cp:coreProperties>
</file>